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B7BD74" w14:textId="25FACDBC" w:rsidR="00324305" w:rsidRDefault="002F410D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93BD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1</w:t>
      </w:r>
      <w:r w:rsidRPr="00593BD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: </w:t>
      </w:r>
      <w:bookmarkStart w:id="0" w:name="_Hlk164810712"/>
      <w:r w:rsidRPr="00593BDD">
        <w:rPr>
          <w:rFonts w:ascii="Times New Roman" w:eastAsia="宋体" w:hAnsi="Times New Roman" w:cs="Times New Roman"/>
          <w:b/>
          <w:bCs/>
          <w:sz w:val="24"/>
          <w:szCs w:val="24"/>
        </w:rPr>
        <w:t>Trichomoniasis DALYs, rates and their temporal trends, 1990 and 20</w:t>
      </w:r>
      <w:bookmarkEnd w:id="0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66"/>
        <w:gridCol w:w="1466"/>
        <w:gridCol w:w="1646"/>
        <w:gridCol w:w="1556"/>
        <w:gridCol w:w="1646"/>
        <w:gridCol w:w="1736"/>
      </w:tblGrid>
      <w:tr w:rsidR="002F410D" w:rsidRPr="008A17B3" w14:paraId="186D01A8" w14:textId="77777777" w:rsidTr="00BC3FF5">
        <w:trPr>
          <w:trHeight w:val="28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5EAF6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3BF20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80DB5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2C5DA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0 to 2021</w:t>
            </w:r>
          </w:p>
        </w:tc>
      </w:tr>
      <w:tr w:rsidR="002F410D" w:rsidRPr="008A17B3" w14:paraId="11F98EBA" w14:textId="77777777" w:rsidTr="00BC3FF5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E54C1F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5FCAD" w14:textId="136EB7A9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ALY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sym w:font="Symbol" w:char="F0B4"/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3</w:t>
            </w:r>
          </w:p>
          <w:p w14:paraId="1DDB7AA0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5% U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C16AF" w14:textId="19888BEA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SR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  <w:r w:rsidRPr="00D045FF">
              <w:rPr>
                <w:rFonts w:ascii="Times New Roman" w:eastAsia="宋体" w:hAnsi="Times New Roman" w:cs="Times New Roman"/>
                <w:szCs w:val="21"/>
              </w:rPr>
              <w:t>100,000</w:t>
            </w:r>
          </w:p>
          <w:p w14:paraId="6CFEE0C8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 (95% U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2551E" w14:textId="266C485B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ALY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sym w:font="Symbol" w:char="F0B4"/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3</w:t>
            </w:r>
          </w:p>
          <w:p w14:paraId="39880823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5% U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CEEF2" w14:textId="23209551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SR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  <w:r w:rsidRPr="00D045FF">
              <w:rPr>
                <w:rFonts w:ascii="Times New Roman" w:eastAsia="宋体" w:hAnsi="Times New Roman" w:cs="Times New Roman"/>
                <w:szCs w:val="21"/>
              </w:rPr>
              <w:t>100,000</w:t>
            </w:r>
          </w:p>
          <w:p w14:paraId="2F5797A7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 (95% U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19E0F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PC (95% CI)</w:t>
            </w:r>
          </w:p>
        </w:tc>
      </w:tr>
      <w:tr w:rsidR="002F410D" w:rsidRPr="008A17B3" w14:paraId="1B82F22E" w14:textId="77777777" w:rsidTr="00BC3FF5">
        <w:trPr>
          <w:trHeight w:val="29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30EA" w14:textId="77777777" w:rsidR="002F410D" w:rsidRPr="008A17B3" w:rsidRDefault="002F410D" w:rsidP="00BC3F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ob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5574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58.91</w:t>
            </w:r>
          </w:p>
          <w:p w14:paraId="24E511D1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65.13 to 342.3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4E21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.15 (1.29 to 6.76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FB3D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74.36</w:t>
            </w:r>
          </w:p>
          <w:p w14:paraId="48C1364B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13.21 to 583.9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B1A4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.33 (1.37 to 7.1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A49E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(-0.03 to 0.09)</w:t>
            </w:r>
          </w:p>
        </w:tc>
      </w:tr>
      <w:tr w:rsidR="002F410D" w:rsidRPr="008A17B3" w14:paraId="470B128D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8BB5" w14:textId="77777777" w:rsidR="002F410D" w:rsidRPr="008A17B3" w:rsidRDefault="002F410D" w:rsidP="00BC3F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4CB0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BCAE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1049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BFC0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EC90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F410D" w:rsidRPr="008A17B3" w14:paraId="7F5DC82A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7495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24EF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53.33</w:t>
            </w:r>
          </w:p>
          <w:p w14:paraId="7591D67D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62.72 to 33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684D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.1 (2.51 to 1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4B95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64.80</w:t>
            </w:r>
          </w:p>
          <w:p w14:paraId="35E4657A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09.09 to 56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C4B3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.45 (2.65 to 1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D686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 (-0.05 to 0.08)</w:t>
            </w:r>
          </w:p>
        </w:tc>
      </w:tr>
      <w:tr w:rsidR="002F410D" w:rsidRPr="008A17B3" w14:paraId="50E95BDB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EC44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D408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.58</w:t>
            </w:r>
          </w:p>
          <w:p w14:paraId="306AFCE4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2.21 to 1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8355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2 (0.09 to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18CF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.55</w:t>
            </w:r>
          </w:p>
          <w:p w14:paraId="44C7C199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3.83 to 2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E2EC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3 (0.09 to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577E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 (0.07 to 0.08)</w:t>
            </w:r>
          </w:p>
        </w:tc>
      </w:tr>
      <w:tr w:rsidR="002F410D" w:rsidRPr="008A17B3" w14:paraId="7F30A44E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CDA8" w14:textId="77777777" w:rsidR="002F410D" w:rsidRPr="008A17B3" w:rsidRDefault="002F410D" w:rsidP="00BC3F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6B7D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82DC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13DB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7B8C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6C2C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F410D" w:rsidRPr="008A17B3" w14:paraId="026EB941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39C1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2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4681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.30</w:t>
            </w:r>
          </w:p>
          <w:p w14:paraId="5FFD8ED7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.76 to 1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AEFD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3 (0.08 to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F46E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.85</w:t>
            </w:r>
          </w:p>
          <w:p w14:paraId="0EC3F59B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2.59 to 1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0664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 (0.1 to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DDF4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 (0.52 to 0.9)</w:t>
            </w:r>
          </w:p>
        </w:tc>
      </w:tr>
      <w:tr w:rsidR="002F410D" w:rsidRPr="008A17B3" w14:paraId="74BFF2D1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9D65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-2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2107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7.52</w:t>
            </w:r>
          </w:p>
          <w:p w14:paraId="0EE40BB2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6.05 to 39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72C5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.56 (1.23 to 8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D7DF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4.54</w:t>
            </w:r>
          </w:p>
          <w:p w14:paraId="08B2337F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8.50 to 5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4C6E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.11 (1.42 to 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E1C5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 (0.09 to 0.35)</w:t>
            </w:r>
          </w:p>
        </w:tc>
      </w:tr>
      <w:tr w:rsidR="002F410D" w:rsidRPr="008A17B3" w14:paraId="17D5D3B7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3B3C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-2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1149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6.80</w:t>
            </w:r>
          </w:p>
          <w:p w14:paraId="576808F8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9.16 to 59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EEC8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.05 (2.07 to 1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3C95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8.61</w:t>
            </w:r>
          </w:p>
          <w:p w14:paraId="290DF660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3.13 to 8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76FA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.56 (2.23 to 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0DD8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 (-0.06 to 0.15)</w:t>
            </w:r>
          </w:p>
        </w:tc>
      </w:tr>
      <w:tr w:rsidR="002F410D" w:rsidRPr="008A17B3" w14:paraId="51E7F5CB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C875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-3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F416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6.65</w:t>
            </w:r>
          </w:p>
          <w:p w14:paraId="733DEA0C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8.67 to 5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D60E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.91 (2.25 to 1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AF20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3.70</w:t>
            </w:r>
          </w:p>
          <w:p w14:paraId="017348E1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4.11 to 97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8295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.23 (2.33 to 1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535D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 (-0.14 to 0.05)</w:t>
            </w:r>
          </w:p>
        </w:tc>
      </w:tr>
      <w:tr w:rsidR="002F410D" w:rsidRPr="008A17B3" w14:paraId="7FA83FCE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52DF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-3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24F4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4.73</w:t>
            </w:r>
          </w:p>
          <w:p w14:paraId="5B238CB7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8.38 to 5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2DC8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.02 (2.38 to 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41AD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1.28</w:t>
            </w:r>
          </w:p>
          <w:p w14:paraId="4EB3529A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4.07 to 9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C618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.36 (2.51 to 1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72FE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 (-0.17 to 0.07)</w:t>
            </w:r>
          </w:p>
        </w:tc>
      </w:tr>
      <w:tr w:rsidR="002F410D" w:rsidRPr="008A17B3" w14:paraId="3830A20F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B140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-4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E859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8.96</w:t>
            </w:r>
          </w:p>
          <w:p w14:paraId="084E812B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6.34 to 4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F236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.62 (2.21 to 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E62D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4.54</w:t>
            </w:r>
          </w:p>
          <w:p w14:paraId="63E7F6AE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1.44 to 8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631A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.9 (2.29 to 1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C7BD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 (-0.14 to 0.05)</w:t>
            </w:r>
          </w:p>
        </w:tc>
      </w:tr>
      <w:tr w:rsidR="002F410D" w:rsidRPr="008A17B3" w14:paraId="4F4A21E0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F1CA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-4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B225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2.87</w:t>
            </w:r>
          </w:p>
          <w:p w14:paraId="0A93EE2A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4.10 to 3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87FD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.54 (1.77 to 1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E0BB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6.73</w:t>
            </w:r>
          </w:p>
          <w:p w14:paraId="7D974E61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8.45 to 6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E762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.65 (1.79 to 1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7618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 (-0.1 to 0.01)</w:t>
            </w:r>
          </w:p>
        </w:tc>
      </w:tr>
      <w:tr w:rsidR="002F410D" w:rsidRPr="008A17B3" w14:paraId="422144B1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8030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0-5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AE44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.15</w:t>
            </w:r>
          </w:p>
          <w:p w14:paraId="04B65813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2.72 to 2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7DA2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.3 (1.28 to 1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9A8D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9.85</w:t>
            </w:r>
          </w:p>
          <w:p w14:paraId="009ADFE1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5.87 to 49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673F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.46 (1.32 to 1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B1AF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(0 to 0.07)</w:t>
            </w:r>
          </w:p>
        </w:tc>
      </w:tr>
      <w:tr w:rsidR="002F410D" w:rsidRPr="008A17B3" w14:paraId="0409D089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0409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-5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768F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.33</w:t>
            </w:r>
          </w:p>
          <w:p w14:paraId="5F3902A5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.98 to 1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64B6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.42 (1.07 to 7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5BC1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4.15</w:t>
            </w:r>
          </w:p>
          <w:p w14:paraId="6A7FD972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4.37 to 3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DE8E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.58 (1.11 to 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B5E4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 (0.09 to 0.14)</w:t>
            </w:r>
          </w:p>
        </w:tc>
      </w:tr>
      <w:tr w:rsidR="002F410D" w:rsidRPr="008A17B3" w14:paraId="5DBF7516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D00B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-6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F947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.19</w:t>
            </w:r>
          </w:p>
          <w:p w14:paraId="5AF61D57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.53 to 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78E2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61 (0.95 to 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4D9F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8.65</w:t>
            </w:r>
          </w:p>
          <w:p w14:paraId="1C40863C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3.12 to 1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6B7C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7 (0.98 to 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5D05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 (0.1 to 0.17)</w:t>
            </w:r>
          </w:p>
        </w:tc>
      </w:tr>
      <w:tr w:rsidR="002F410D" w:rsidRPr="008A17B3" w14:paraId="5BF0ECB0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B8F8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-6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ABC2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87</w:t>
            </w:r>
          </w:p>
          <w:p w14:paraId="7A10E4A6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.09 to 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B6D4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32 (0.88 to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CD0B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.37</w:t>
            </w:r>
          </w:p>
          <w:p w14:paraId="0350D360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2.44 to 1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BC14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31 (0.88 to 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3091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(0.01 to 0.08)</w:t>
            </w:r>
          </w:p>
        </w:tc>
      </w:tr>
      <w:tr w:rsidR="002F410D" w:rsidRPr="008A17B3" w14:paraId="2BEC6FD6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F6C0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-7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0348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75</w:t>
            </w:r>
          </w:p>
          <w:p w14:paraId="3D69D1B3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.67 to 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9346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07 (0.79 to 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B6B4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.05</w:t>
            </w:r>
          </w:p>
          <w:p w14:paraId="7B61DBCC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.56 to 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1B17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97 (0.76 to 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3677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 (-0.15 to -0.06)</w:t>
            </w:r>
          </w:p>
        </w:tc>
      </w:tr>
      <w:tr w:rsidR="002F410D" w:rsidRPr="008A17B3" w14:paraId="62ABC45F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4148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-7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2726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07</w:t>
            </w:r>
          </w:p>
          <w:p w14:paraId="146E94EE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.43 to 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23CF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74 (0.7 to 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AE21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20</w:t>
            </w:r>
          </w:p>
          <w:p w14:paraId="369AF5D7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.88 to 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0860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67 (0.66 to 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51D2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 (-0.24 to -0.15)</w:t>
            </w:r>
          </w:p>
        </w:tc>
      </w:tr>
      <w:tr w:rsidR="002F410D" w:rsidRPr="008A17B3" w14:paraId="0391780D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5D9B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-8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EF22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1</w:t>
            </w:r>
          </w:p>
          <w:p w14:paraId="6BEAAD83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.21 to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6358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44 (0.59 to 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E36F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20</w:t>
            </w:r>
          </w:p>
          <w:p w14:paraId="1EBC0992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.49 to 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DD43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37 (0.56 to 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2829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 (-0.23 to -0.17)</w:t>
            </w:r>
          </w:p>
        </w:tc>
      </w:tr>
      <w:tr w:rsidR="002F410D" w:rsidRPr="008A17B3" w14:paraId="0E0CF173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4550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+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0FE9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1</w:t>
            </w:r>
          </w:p>
          <w:p w14:paraId="6FCE559A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.08 to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EDBA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03 (0.41 to 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F147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45</w:t>
            </w:r>
          </w:p>
          <w:p w14:paraId="59972288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.25 to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B145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4 (0.37 to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7331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4 (-0.29 to -0.19)</w:t>
            </w:r>
          </w:p>
        </w:tc>
      </w:tr>
      <w:tr w:rsidR="002F410D" w:rsidRPr="008A17B3" w14:paraId="71DA563D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89AB" w14:textId="77777777" w:rsidR="002F410D" w:rsidRPr="008A17B3" w:rsidRDefault="002F410D" w:rsidP="00BC3F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2423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2357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852B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7DD0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816F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F410D" w:rsidRPr="008A17B3" w14:paraId="5E5ADA61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56F9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6F30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2.84</w:t>
            </w:r>
          </w:p>
          <w:p w14:paraId="1A1A7163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9.36 to 4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9AA4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.77 (2.43 to 1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377B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2.92</w:t>
            </w:r>
          </w:p>
          <w:p w14:paraId="206E427A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21.71 to 11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FF2A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.53 (2.28 to 1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B49E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4 (-0.29 to -0.19)</w:t>
            </w:r>
          </w:p>
        </w:tc>
      </w:tr>
      <w:tr w:rsidR="002F410D" w:rsidRPr="008A17B3" w14:paraId="565FB27E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91EE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375E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0.86</w:t>
            </w:r>
          </w:p>
          <w:p w14:paraId="0EEFFE2C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2.62 to 6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9C7A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.18 (1.3 to 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BA87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4.65</w:t>
            </w:r>
          </w:p>
          <w:p w14:paraId="6749AE73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26.59 to 13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50B7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.36 (1.38 to 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3547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 (-0.11 to 0.04)</w:t>
            </w:r>
          </w:p>
        </w:tc>
      </w:tr>
      <w:tr w:rsidR="002F410D" w:rsidRPr="008A17B3" w14:paraId="56DA9D71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737A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D1C7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4.19</w:t>
            </w:r>
          </w:p>
          <w:p w14:paraId="7435C3EA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22.10 to 11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D554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.41 (1.41 to 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D1F5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1.50</w:t>
            </w:r>
          </w:p>
          <w:p w14:paraId="01A860B3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37.69 to 19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6B73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.38 (1.39 to 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EC01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 (-0.28 to -0.13)</w:t>
            </w:r>
          </w:p>
        </w:tc>
      </w:tr>
      <w:tr w:rsidR="002F410D" w:rsidRPr="008A17B3" w14:paraId="226BE273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EDA7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E98D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5.24</w:t>
            </w:r>
          </w:p>
          <w:p w14:paraId="70777D71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0.38 to 5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533C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28 (0.95 to 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EFF4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3.70</w:t>
            </w:r>
          </w:p>
          <w:p w14:paraId="37071E3C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4.03 to 69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BF49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18 (0.9 to 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250C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5 (-0.45 to -0.25)</w:t>
            </w:r>
          </w:p>
        </w:tc>
      </w:tr>
      <w:tr w:rsidR="002F410D" w:rsidRPr="008A17B3" w14:paraId="4EAAA1E3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2C3F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37E4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5.61</w:t>
            </w:r>
          </w:p>
          <w:p w14:paraId="6595F8D9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(10.55 to 5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8090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2.61 (1.07 to 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E516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1.32</w:t>
            </w:r>
          </w:p>
          <w:p w14:paraId="13A94F7E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(13.02 to 6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47B9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2.52 (1.03 to 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71D5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 (-0.17 to -0.12)</w:t>
            </w:r>
          </w:p>
        </w:tc>
      </w:tr>
      <w:tr w:rsidR="002F410D" w:rsidRPr="008A17B3" w14:paraId="6ED832D8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736F" w14:textId="77777777" w:rsidR="002F410D" w:rsidRPr="008A17B3" w:rsidRDefault="002F410D" w:rsidP="00BC3F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275D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03E9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EC6C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987D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E886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F410D" w:rsidRPr="008A17B3" w14:paraId="6F9C1545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8452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47BC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11</w:t>
            </w:r>
          </w:p>
          <w:p w14:paraId="7504BA34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.45 to 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64F6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.52 (1.42 to 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05D0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32</w:t>
            </w:r>
          </w:p>
          <w:p w14:paraId="7549CB3C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.96 to 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B25C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.39 (1.4 to 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4D1D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2 (-0.26 to -0.19)</w:t>
            </w:r>
          </w:p>
        </w:tc>
      </w:tr>
      <w:tr w:rsidR="002F410D" w:rsidRPr="008A17B3" w14:paraId="3FC13C9D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D9B2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7593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0</w:t>
            </w:r>
          </w:p>
          <w:p w14:paraId="794F8887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.17 to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9442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82 (0.76 to 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937F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2</w:t>
            </w:r>
          </w:p>
          <w:p w14:paraId="0C786228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.26 to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450B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78 (0.74 to 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666C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 (-0.14 to -0.08)</w:t>
            </w:r>
          </w:p>
        </w:tc>
      </w:tr>
      <w:tr w:rsidR="002F410D" w:rsidRPr="008A17B3" w14:paraId="51344800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3051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9919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57</w:t>
            </w:r>
          </w:p>
          <w:p w14:paraId="22572FB9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.63 to 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854E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.81 (1.97 to 1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C48C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37</w:t>
            </w:r>
          </w:p>
          <w:p w14:paraId="566D0613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.99 to 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F13A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.71 (1.99 to 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0E3F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 (-0.16 to -0.11)</w:t>
            </w:r>
          </w:p>
        </w:tc>
      </w:tr>
      <w:tr w:rsidR="002F410D" w:rsidRPr="008A17B3" w14:paraId="524E2A5A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FBEB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50FE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49</w:t>
            </w:r>
          </w:p>
          <w:p w14:paraId="08B30C53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.99 to 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7CC8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.01 (1.64 to 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DA14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.81</w:t>
            </w:r>
          </w:p>
          <w:p w14:paraId="7869E770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.58 to 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9A0B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.79 (1.57 to 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5044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 (-0.23 to -0.17)</w:t>
            </w:r>
          </w:p>
        </w:tc>
      </w:tr>
      <w:tr w:rsidR="002F410D" w:rsidRPr="008A17B3" w14:paraId="58ACFA3C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9D08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09B0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.46</w:t>
            </w:r>
          </w:p>
          <w:p w14:paraId="6F7446E1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.45 to 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0A71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57 (1.07 to 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6FAF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.28</w:t>
            </w:r>
          </w:p>
          <w:p w14:paraId="3C227639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.40 to 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470C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44 (1.02 to 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3EC5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 (-0.23 to -0.15)</w:t>
            </w:r>
          </w:p>
        </w:tc>
      </w:tr>
      <w:tr w:rsidR="002F410D" w:rsidRPr="008A17B3" w14:paraId="1FFCE4C7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B47F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7123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.77</w:t>
            </w:r>
          </w:p>
          <w:p w14:paraId="2E5E0F14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3.95 to 2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310E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.09 (2.93 to 1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C82B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8.92</w:t>
            </w:r>
          </w:p>
          <w:p w14:paraId="09F6EA8C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7.75 to 4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B6ED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.04 (2.88 to 1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9989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 (-0.12 to -0.05)</w:t>
            </w:r>
          </w:p>
        </w:tc>
      </w:tr>
      <w:tr w:rsidR="002F410D" w:rsidRPr="008A17B3" w14:paraId="726B45B2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6F20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E762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90</w:t>
            </w:r>
          </w:p>
          <w:p w14:paraId="18695C64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.77 to 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2E3D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.55 (1.87 to 9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9FB2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.82</w:t>
            </w:r>
          </w:p>
          <w:p w14:paraId="55A738B8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2.00 to 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C882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.31 (1.8 to 8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D8A6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 (-0.21 to -0.17)</w:t>
            </w:r>
          </w:p>
        </w:tc>
      </w:tr>
      <w:tr w:rsidR="002F410D" w:rsidRPr="008A17B3" w14:paraId="0CBFAD7E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C55D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3276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1.35</w:t>
            </w:r>
          </w:p>
          <w:p w14:paraId="3EC1C31E" w14:textId="77777777" w:rsidR="002F410D" w:rsidRPr="006C586B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2.68 to 6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1F1B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56 (1.05 to 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140B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2.81</w:t>
            </w:r>
          </w:p>
          <w:p w14:paraId="7D0ABD8A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7.73 to 89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4548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44 (1.01 to 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8F3C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7 (-0.54 to -0.2)</w:t>
            </w:r>
          </w:p>
        </w:tc>
      </w:tr>
      <w:tr w:rsidR="002F410D" w:rsidRPr="008A17B3" w14:paraId="4558597B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7332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1663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.23</w:t>
            </w:r>
          </w:p>
          <w:p w14:paraId="119EA9E9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2.15 to 1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103C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08 (0.86 to 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974E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.04</w:t>
            </w:r>
          </w:p>
          <w:p w14:paraId="63594614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2.10 to 1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56B0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04 (0.84 to 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8D94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 (-0.12 to -0.05)</w:t>
            </w:r>
          </w:p>
        </w:tc>
      </w:tr>
      <w:tr w:rsidR="002F410D" w:rsidRPr="008A17B3" w14:paraId="47E4FBFE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A11E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E925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3.50</w:t>
            </w:r>
          </w:p>
          <w:p w14:paraId="5C5F03D6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5.51 to 2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08F3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.18 (3.85 to 1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34D0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1.64</w:t>
            </w:r>
          </w:p>
          <w:p w14:paraId="21C5BD92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2.76 to 6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51BF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8.65 (3.5 to 1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DFB6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 (-0.37 to -0.24)</w:t>
            </w:r>
          </w:p>
        </w:tc>
      </w:tr>
      <w:tr w:rsidR="002F410D" w:rsidRPr="008A17B3" w14:paraId="44918717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25ED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C917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.49</w:t>
            </w:r>
          </w:p>
          <w:p w14:paraId="59E268F2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.86 to 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F3D7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3 (0.95 to 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5679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.67</w:t>
            </w:r>
          </w:p>
          <w:p w14:paraId="40BD31DB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.92 to 9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667E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16 (0.88 to 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B1A2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5 (-0.29 to -0.21)</w:t>
            </w:r>
          </w:p>
        </w:tc>
      </w:tr>
      <w:tr w:rsidR="002F410D" w:rsidRPr="008A17B3" w14:paraId="661EDDA0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6522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92C8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3.54</w:t>
            </w:r>
          </w:p>
          <w:p w14:paraId="5DA7DCCB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5.47 to 29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454B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.32 (1.74 to 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1728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6.41</w:t>
            </w:r>
          </w:p>
          <w:p w14:paraId="0C9602E5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6.69 to 3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C8DB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.09 (1.66 to 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7D33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 (-0.2 to -0.1)</w:t>
            </w:r>
          </w:p>
        </w:tc>
      </w:tr>
      <w:tr w:rsidR="002F410D" w:rsidRPr="008A17B3" w14:paraId="02C7B1AA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23A2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D5E4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.7</w:t>
            </w:r>
          </w:p>
          <w:p w14:paraId="67427613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2.74 to 1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A678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45 (1.02 to 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3530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4.64</w:t>
            </w:r>
          </w:p>
          <w:p w14:paraId="5C206C58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6.04 to 3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5A30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26 (0.92 to 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C4B2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5 (-0.95 to -0.55)</w:t>
            </w:r>
          </w:p>
        </w:tc>
      </w:tr>
      <w:tr w:rsidR="002F410D" w:rsidRPr="008A17B3" w14:paraId="51F7692B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87CC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6A10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9</w:t>
            </w:r>
          </w:p>
          <w:p w14:paraId="2CEEC733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.20 to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ABC5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8.71 (3.59 to 1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7FE8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1</w:t>
            </w:r>
          </w:p>
          <w:p w14:paraId="22D5AADE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.49 to 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DA57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8.98 (3.77 to 18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4330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 (0.22 to 0.59)</w:t>
            </w:r>
          </w:p>
        </w:tc>
      </w:tr>
      <w:tr w:rsidR="002F410D" w:rsidRPr="008A17B3" w14:paraId="368DF515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8392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2F90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9.04</w:t>
            </w:r>
          </w:p>
          <w:p w14:paraId="38BB71A4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7.73 to 4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819D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04 (0.84 to 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2021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9.05</w:t>
            </w:r>
          </w:p>
          <w:p w14:paraId="0B2D5F65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5.96 to 8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4B27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04 (0.84 to 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107A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 (-0.28 to -0.06)</w:t>
            </w:r>
          </w:p>
        </w:tc>
      </w:tr>
      <w:tr w:rsidR="002F410D" w:rsidRPr="008A17B3" w14:paraId="3A816171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FB85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15CD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3.46</w:t>
            </w:r>
          </w:p>
          <w:p w14:paraId="508E364F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5.49 to 2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508F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.31 (1.38 to 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7251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3.26</w:t>
            </w:r>
          </w:p>
          <w:p w14:paraId="0FE7445A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9.79 to 4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E9A4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.05 (1.28 to 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1437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8 (-0.29 to -0.26)</w:t>
            </w:r>
          </w:p>
        </w:tc>
      </w:tr>
      <w:tr w:rsidR="002F410D" w:rsidRPr="008A17B3" w14:paraId="124A7BF8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EF44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B48F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06</w:t>
            </w:r>
          </w:p>
          <w:p w14:paraId="07E195EA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.44 to 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DBD1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2 (0.91 to 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C866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57</w:t>
            </w:r>
          </w:p>
          <w:p w14:paraId="183DEB6A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.66 to 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0CD0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09 (0.88 to 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5018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6 (-0.2 to -0.12)</w:t>
            </w:r>
          </w:p>
        </w:tc>
      </w:tr>
      <w:tr w:rsidR="002F410D" w:rsidRPr="008A17B3" w14:paraId="3CAAF797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8500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3BC7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.09</w:t>
            </w:r>
          </w:p>
          <w:p w14:paraId="1542EE8D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2.49 to 1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65F9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3.37 (5.49 to 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E5FE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.55</w:t>
            </w:r>
          </w:p>
          <w:p w14:paraId="7A7E19D6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3.91 to 2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1B68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.4 (4.66 to 2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3794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9 (-1.37 to -0.79)</w:t>
            </w:r>
          </w:p>
        </w:tc>
      </w:tr>
      <w:tr w:rsidR="002F410D" w:rsidRPr="008A17B3" w14:paraId="53DD3879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38FF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39A5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.46</w:t>
            </w:r>
          </w:p>
          <w:p w14:paraId="247C52D3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3.01 to 1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20FF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.44 (2.21 to 1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C741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3.70</w:t>
            </w:r>
          </w:p>
          <w:p w14:paraId="3C40E2AD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5.63 to 2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ED6D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.34 (2.17 to 1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3BA1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 (-0.22 to -0.06)</w:t>
            </w:r>
          </w:p>
        </w:tc>
      </w:tr>
      <w:tr w:rsidR="002F410D" w:rsidRPr="008A17B3" w14:paraId="326347BC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6181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931E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.93</w:t>
            </w:r>
          </w:p>
          <w:p w14:paraId="4DA9A609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2.07 to 10.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93B2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13 (0.48 to 2.3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C0C6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.42</w:t>
            </w:r>
          </w:p>
          <w:p w14:paraId="71D12CBE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2.30 to 10.8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61D3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09 (0.46 to 2.2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853D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 (-0.14 to -0.09)</w:t>
            </w:r>
          </w:p>
        </w:tc>
      </w:tr>
      <w:tr w:rsidR="002F410D" w:rsidRPr="008A17B3" w14:paraId="5DC0C4A1" w14:textId="77777777" w:rsidTr="00BC3F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3BCAF" w14:textId="77777777" w:rsidR="002F410D" w:rsidRPr="008A17B3" w:rsidRDefault="002F410D" w:rsidP="00BC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A40B1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0.81</w:t>
            </w:r>
          </w:p>
          <w:p w14:paraId="2D00AC34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4.43 to 22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B21EF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.14 (2.96 to 14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1758A" w14:textId="77777777" w:rsidR="002F410D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9.27</w:t>
            </w:r>
          </w:p>
          <w:p w14:paraId="74F6ECF2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2.02 to 6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CFA7F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.41 (3.06 to 15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2BA46" w14:textId="77777777" w:rsidR="002F410D" w:rsidRPr="008A17B3" w:rsidRDefault="002F410D" w:rsidP="002F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 (-0.31 to -0.11)</w:t>
            </w:r>
          </w:p>
        </w:tc>
      </w:tr>
    </w:tbl>
    <w:p w14:paraId="2D647BB9" w14:textId="77777777" w:rsidR="002F410D" w:rsidRPr="004E6641" w:rsidRDefault="002F410D" w:rsidP="002F410D">
      <w:pPr>
        <w:spacing w:afterLines="50" w:after="156" w:line="360" w:lineRule="auto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4E6641">
        <w:rPr>
          <w:rFonts w:ascii="Times New Roman" w:eastAsia="宋体" w:hAnsi="Times New Roman" w:cs="Times New Roman"/>
          <w:b/>
          <w:bCs/>
          <w:sz w:val="18"/>
          <w:szCs w:val="18"/>
        </w:rPr>
        <w:t>DALY Disability-adjusted life year,</w:t>
      </w:r>
      <w:r w:rsidRPr="004E6641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EAPC estimated annual percentage change, 95% UI 95% uncertainty interval, 95% CI 95% confidence interval</w:t>
      </w:r>
      <w:r w:rsidRPr="004E6641"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>,</w:t>
      </w:r>
      <w:r w:rsidRPr="004E6641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SDI Socio-demographic Index</w:t>
      </w:r>
    </w:p>
    <w:p w14:paraId="1D7176D5" w14:textId="77777777" w:rsidR="002F410D" w:rsidRPr="002F410D" w:rsidRDefault="002F410D"/>
    <w:sectPr w:rsidR="002F410D" w:rsidRPr="002F410D" w:rsidSect="002F41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8ED952" w14:textId="77777777" w:rsidR="008D0CA1" w:rsidRDefault="008D0CA1" w:rsidP="002F410D">
      <w:r>
        <w:separator/>
      </w:r>
    </w:p>
  </w:endnote>
  <w:endnote w:type="continuationSeparator" w:id="0">
    <w:p w14:paraId="6F7F2012" w14:textId="77777777" w:rsidR="008D0CA1" w:rsidRDefault="008D0CA1" w:rsidP="002F4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70A6F7" w14:textId="77777777" w:rsidR="008D0CA1" w:rsidRDefault="008D0CA1" w:rsidP="002F410D">
      <w:r>
        <w:separator/>
      </w:r>
    </w:p>
  </w:footnote>
  <w:footnote w:type="continuationSeparator" w:id="0">
    <w:p w14:paraId="1528050A" w14:textId="77777777" w:rsidR="008D0CA1" w:rsidRDefault="008D0CA1" w:rsidP="002F41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0NDI0tDAwNjA0NzdU0lEKTi0uzszPAykwrAUAxZQneywAAAA="/>
  </w:docVars>
  <w:rsids>
    <w:rsidRoot w:val="00EB10EC"/>
    <w:rsid w:val="002F410D"/>
    <w:rsid w:val="00324305"/>
    <w:rsid w:val="008D0023"/>
    <w:rsid w:val="008D0CA1"/>
    <w:rsid w:val="00AD1D73"/>
    <w:rsid w:val="00BD5247"/>
    <w:rsid w:val="00DB27CA"/>
    <w:rsid w:val="00EB1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57B0A2"/>
  <w15:chartTrackingRefBased/>
  <w15:docId w15:val="{B5562CA2-AC3D-440D-AE67-56E00F1B8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段式"/>
    <w:basedOn w:val="a1"/>
    <w:uiPriority w:val="99"/>
    <w:rsid w:val="008D002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F41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410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41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41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63</Words>
  <Characters>4701</Characters>
  <Application>Microsoft Office Word</Application>
  <DocSecurity>0</DocSecurity>
  <Lines>427</Lines>
  <Paragraphs>443</Paragraphs>
  <ScaleCrop>false</ScaleCrop>
  <Company/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sper</dc:creator>
  <cp:keywords/>
  <dc:description/>
  <cp:lastModifiedBy>whisper</cp:lastModifiedBy>
  <cp:revision>2</cp:revision>
  <dcterms:created xsi:type="dcterms:W3CDTF">2024-08-14T12:28:00Z</dcterms:created>
  <dcterms:modified xsi:type="dcterms:W3CDTF">2024-08-14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4177a286ff495662091b9e0061858a87a6bc68fcac1c506a3df7ef75f01db0</vt:lpwstr>
  </property>
</Properties>
</file>